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D05" w:rsidRPr="00076D05" w:rsidRDefault="00076D05" w:rsidP="00076D05">
      <w:pPr>
        <w:rPr>
          <w:b/>
        </w:rPr>
      </w:pPr>
      <w:r w:rsidRPr="00076D05">
        <w:rPr>
          <w:b/>
        </w:rPr>
        <w:t>Supplementary Table 1:</w:t>
      </w:r>
      <w:bookmarkStart w:id="0" w:name="_GoBack"/>
      <w:bookmarkEnd w:id="0"/>
      <w:r w:rsidRPr="00076D05">
        <w:rPr>
          <w:b/>
        </w:rPr>
        <w:t xml:space="preserve"> OS and PFS analysis across 3 different diagnostic scores in newly diagnosed patients (Cohort 1)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67"/>
        <w:gridCol w:w="989"/>
        <w:gridCol w:w="1611"/>
        <w:gridCol w:w="1877"/>
        <w:gridCol w:w="1866"/>
        <w:gridCol w:w="1866"/>
      </w:tblGrid>
      <w:tr w:rsidR="00076D05" w:rsidRPr="00076D05" w:rsidTr="002140E9">
        <w:trPr>
          <w:trHeight w:val="248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Diagnostic Test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Cohort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Median OS years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95% CI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5 year OS % (95% CI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Median PFS years (95% CI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5 year PFS  % (95% CI)</w:t>
            </w:r>
          </w:p>
        </w:tc>
      </w:tr>
      <w:tr w:rsidR="00076D05" w:rsidRPr="00076D05" w:rsidTr="002140E9">
        <w:trPr>
          <w:trHeight w:val="248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RIS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RISS-I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9.95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8.62 – NA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76.3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68.8 – 82.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.99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.54 – 3.44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7.9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0.6 - 35.7)</w:t>
            </w:r>
          </w:p>
        </w:tc>
      </w:tr>
      <w:tr w:rsidR="00076D05" w:rsidRPr="00076D05" w:rsidTr="002140E9">
        <w:trPr>
          <w:trHeight w:val="262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RISS-II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5.74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5.23 – 6.42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55.7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(51.7 – 59.5) 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.57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.36 – 2.7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2.4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19.0 - 26.0)</w:t>
            </w:r>
          </w:p>
        </w:tc>
      </w:tr>
      <w:tr w:rsidR="00076D05" w:rsidRPr="00076D05" w:rsidTr="002140E9">
        <w:trPr>
          <w:trHeight w:val="248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RISS-III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.58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.21 – 3.20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9.5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(21.8 – 37.5) 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1.4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1.22 – 1.6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6.9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3.2 -12.7)</w:t>
            </w:r>
          </w:p>
        </w:tc>
      </w:tr>
      <w:tr w:rsidR="00076D05" w:rsidRPr="00076D05" w:rsidTr="002140E9">
        <w:trPr>
          <w:trHeight w:val="248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TOTAL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5.67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5.33 – 6.37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55.4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52.2 – 58.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.44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.30 – 2.62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1.3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18.5 - 24.2)</w:t>
            </w:r>
          </w:p>
        </w:tc>
      </w:tr>
      <w:tr w:rsidR="00076D05" w:rsidRPr="00076D05" w:rsidTr="002140E9">
        <w:trPr>
          <w:trHeight w:val="262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Total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6.29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5.60 – 7.20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58.0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54.3 - 61.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.5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2.32 – 2.67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 xml:space="preserve">22.5 </w:t>
            </w:r>
          </w:p>
          <w:p w:rsidR="00076D05" w:rsidRPr="00076D05" w:rsidRDefault="00076D05" w:rsidP="00076D05">
            <w:pPr>
              <w:rPr>
                <w:b/>
              </w:rPr>
            </w:pPr>
            <w:r w:rsidRPr="00076D05">
              <w:rPr>
                <w:b/>
              </w:rPr>
              <w:t>(19.3 - 25.9)</w:t>
            </w:r>
          </w:p>
        </w:tc>
      </w:tr>
    </w:tbl>
    <w:p w:rsidR="00007AA5" w:rsidRDefault="00007AA5"/>
    <w:sectPr w:rsidR="0000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D05"/>
    <w:rsid w:val="00007AA5"/>
    <w:rsid w:val="000207DB"/>
    <w:rsid w:val="0007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 Tandon</dc:creator>
  <cp:lastModifiedBy>Nidhi  Tandon</cp:lastModifiedBy>
  <cp:revision>2</cp:revision>
  <dcterms:created xsi:type="dcterms:W3CDTF">2016-12-29T21:13:00Z</dcterms:created>
  <dcterms:modified xsi:type="dcterms:W3CDTF">2016-12-29T21:14:00Z</dcterms:modified>
</cp:coreProperties>
</file>